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0295C" w:rsidR="00BF0952" w:rsidP="00BF0952" w:rsidRDefault="00BF0952" w14:paraId="7446D7D7" w14:textId="49FE3311">
      <w:pPr>
        <w:rPr>
          <w:rFonts w:ascii="Arial" w:hAnsi="Arial" w:eastAsia="Arial" w:cs="Arial"/>
          <w:b/>
          <w:bCs/>
          <w:sz w:val="22"/>
          <w:szCs w:val="22"/>
        </w:rPr>
      </w:pPr>
      <w:r w:rsidRPr="00A0295C">
        <w:rPr>
          <w:rFonts w:ascii="Arial" w:hAnsi="Arial" w:eastAsia="Arial" w:cs="Arial"/>
          <w:b/>
          <w:bCs/>
          <w:sz w:val="22"/>
          <w:szCs w:val="22"/>
        </w:rPr>
        <w:t xml:space="preserve">Supplementary Table </w:t>
      </w:r>
      <w:r w:rsidR="00C64DA7">
        <w:rPr>
          <w:rFonts w:ascii="Arial" w:hAnsi="Arial" w:eastAsia="Arial" w:cs="Arial"/>
          <w:b/>
          <w:bCs/>
          <w:sz w:val="22"/>
          <w:szCs w:val="22"/>
        </w:rPr>
        <w:t>2</w:t>
      </w:r>
      <w:r w:rsidRPr="00A0295C">
        <w:rPr>
          <w:rFonts w:ascii="Arial" w:hAnsi="Arial" w:eastAsia="Arial" w:cs="Arial"/>
          <w:b/>
          <w:bCs/>
          <w:sz w:val="22"/>
          <w:szCs w:val="22"/>
        </w:rPr>
        <w:t>: Reportable range of the PGx test.</w:t>
      </w:r>
    </w:p>
    <w:p w:rsidRPr="00A0295C" w:rsidR="00BF0952" w:rsidP="00BF0952" w:rsidRDefault="00BF0952" w14:paraId="5CD34106" w14:textId="7777777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4915"/>
      </w:tblGrid>
      <w:tr w:rsidRPr="00A0295C" w:rsidR="00BF0952" w:rsidTr="5DFD7256" w14:paraId="1ABF255D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/>
            <w:hideMark/>
          </w:tcPr>
          <w:p w:rsidRPr="00A0295C" w:rsidR="00BF0952" w:rsidP="006463A8" w:rsidRDefault="00BF0952" w14:paraId="2F726F01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/>
            <w:hideMark/>
          </w:tcPr>
          <w:p w:rsidRPr="00A0295C" w:rsidR="00BF0952" w:rsidP="006463A8" w:rsidRDefault="00BF0952" w14:paraId="54193B73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Validated with true positiv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/>
            <w:hideMark/>
          </w:tcPr>
          <w:p w:rsidRPr="00A0295C" w:rsidR="00BF0952" w:rsidP="006463A8" w:rsidRDefault="00BF0952" w14:paraId="670A8C8F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Variants/ Haplotypes</w:t>
            </w:r>
          </w:p>
        </w:tc>
      </w:tr>
      <w:tr w:rsidRPr="00A0295C" w:rsidR="00BF0952" w:rsidTr="5DFD7256" w14:paraId="3738775D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5DFD7256" w:rsidRDefault="00BF0952" w14:paraId="32092B57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ABCG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24D0782E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23114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6C9F52CD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231142</w:t>
            </w:r>
          </w:p>
        </w:tc>
      </w:tr>
      <w:tr w:rsidRPr="00A0295C" w:rsidR="00BF0952" w:rsidTr="5DFD7256" w14:paraId="6D4B9037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0C47EC0D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ACN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3E376A37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800559, rs77222681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6EF2A25C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800559; rs772226819</w:t>
            </w:r>
          </w:p>
        </w:tc>
      </w:tr>
      <w:tr w:rsidRPr="00A0295C" w:rsidR="00BF0952" w:rsidTr="5DFD7256" w14:paraId="4776C9A5" w14:textId="77777777">
        <w:trPr>
          <w:trHeight w:val="10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5DFD7256" w:rsidRDefault="00BF0952" w14:paraId="06E8844C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FT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212803E5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elF50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172A2915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elF508; 2789+5G-&gt;A; 3272-26A-&gt;G; 3849+10kbC-&gt;T; 711+3A-&gt;G; A1067T; A455E; D110E; D110H; D1152H; D1270N; E56K; E831X; F1052V; F1074L; G1069R; G1349D; G178R; G551D; G551S; K1060T; L206W; P67L; R1070W; R117C; R117H; R347H; R352Q; R74W; S1251N; S1255P; S549R(A&gt;C); S549R(T&gt;G); S945L; S977F</w:t>
            </w:r>
          </w:p>
        </w:tc>
      </w:tr>
      <w:tr w:rsidRPr="00A0295C" w:rsidR="00BF0952" w:rsidTr="5DFD7256" w14:paraId="1463EE92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33228F91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OM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4FEA723C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468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702D495A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4680</w:t>
            </w:r>
          </w:p>
        </w:tc>
      </w:tr>
      <w:tr w:rsidRPr="00A0295C" w:rsidR="00BF0952" w:rsidTr="5DFD7256" w14:paraId="17B0A88D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5DFD7256" w:rsidRDefault="00BF0952" w14:paraId="58C407AB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1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73670089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069514*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518C8AAB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069514</w:t>
            </w:r>
          </w:p>
        </w:tc>
      </w:tr>
      <w:tr w:rsidRPr="00A0295C" w:rsidR="00BF0952" w:rsidTr="5DFD7256" w14:paraId="6993D265" w14:textId="7777777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6F3EE84F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2B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5B631CA7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6; *18; *2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044F198C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(*34, *36); (*6, *7); *8; *11; *12; *13; *15; *17; *18; *19; *20; *21; *22; *23; *26; *27; *28; *35; *37</w:t>
            </w:r>
          </w:p>
        </w:tc>
      </w:tr>
      <w:tr w:rsidRPr="00A0295C" w:rsidR="00BF0952" w:rsidTr="5DFD7256" w14:paraId="1F977B14" w14:textId="77777777">
        <w:trPr>
          <w:trHeight w:val="3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66FB51EB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2C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52828D6B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77782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75783508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777823</w:t>
            </w:r>
          </w:p>
        </w:tc>
      </w:tr>
      <w:tr w:rsidRPr="00A0295C" w:rsidR="00BF0952" w:rsidTr="5DFD7256" w14:paraId="749F9ADF" w14:textId="7777777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11597BD2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2C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30EFDAB1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8; *13; *17; (*1 = *38)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7CA58300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(*1, *38); *2; *3; *4; *5; *6; *7; *8; (*11, *15, *24, *28, *33, *9); *10; *12; *13; *14; *17; *18; *19; *22; *23; *25; *26; *29; *30; *31; *32; *35; *39</w:t>
            </w:r>
          </w:p>
        </w:tc>
      </w:tr>
      <w:tr w:rsidRPr="00A0295C" w:rsidR="00BF0952" w:rsidTr="5DFD7256" w14:paraId="20044F20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2A05513A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2C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2909ED6C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7CE6096B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6; *7; *8; *9; *10; *11; *13; *15; *18</w:t>
            </w:r>
          </w:p>
        </w:tc>
      </w:tr>
      <w:tr w:rsidRPr="00A0295C" w:rsidR="00BF0952" w:rsidTr="5DFD7256" w14:paraId="7339C893" w14:textId="77777777">
        <w:trPr>
          <w:trHeight w:val="8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605C3ED6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2C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4DE38B22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8; *9; *6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2D5D66B4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5; *6; *8; *9; *10; *11; *12; *13; *14; *15; *16; *17; *18; *19; *20; *21; *22; *24; *26; *27; *29; *30; *31; *32; *33; *35; *36; *37; *38; *39; *40; *42; *43; *44; *45; *46; *47; *48; *49; *50; *51; *52; *53; *54; *55; *56; *57; *60; *61; *66; *68; *71</w:t>
            </w:r>
          </w:p>
        </w:tc>
      </w:tr>
      <w:tr w:rsidRPr="00A0295C" w:rsidR="00BF0952" w:rsidTr="5DFD7256" w14:paraId="32A58E5C" w14:textId="77777777">
        <w:trPr>
          <w:trHeight w:val="13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0AD0B0A8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2D6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0315DD40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</w:rPr>
              <w:t xml:space="preserve">*3, *4, *5, *6, *9, *10, *17, *28, *29, *33, *35, *41, *99, </w:t>
            </w:r>
            <w:proofErr w:type="spellStart"/>
            <w:r w:rsidRPr="00A0295C">
              <w:rPr>
                <w:rFonts w:ascii="Arial" w:hAnsi="Arial" w:cs="Arial"/>
              </w:rPr>
              <w:t>xN</w:t>
            </w:r>
            <w:proofErr w:type="spellEnd"/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78D586E9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(*2, *1); *3; *4; *5; *6; *7; *8; *10; *11; *12; *14; *17; *19; *22; *23; *25; *28; *29; *31; *33; *34; *35; *36; *39; *41; *44; *47; *48; *49; *50; *51; *52; *53; *54; *55; *56; *57; *59; *64; *65; *69; *70; (*168,*71); *73; *81; *82; *83; *88; *91; *94; *95; *99; *102; *103; *104; *107; *109; *111; *114; *115; *117; *119; *121; *132; *141; *142; *143; *150; *153; *160; *164</w:t>
            </w:r>
          </w:p>
        </w:tc>
      </w:tr>
      <w:tr w:rsidRPr="00A0295C" w:rsidR="00BF0952" w:rsidTr="5DFD7256" w14:paraId="4E33CD73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1453379E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3A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578953DB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15; *1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4A62DFE2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5; *8; *9; *10; *11; *12; *13; *14; *15; *16; *18; *21; *22; *23; *24; *26; *37; *38</w:t>
            </w:r>
          </w:p>
        </w:tc>
      </w:tr>
      <w:tr w:rsidRPr="00A0295C" w:rsidR="00BF0952" w:rsidTr="5DFD7256" w14:paraId="1C96B099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345D8148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3A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02356C18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3; *6; *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56808C64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3; *6; *7; *9</w:t>
            </w:r>
          </w:p>
        </w:tc>
      </w:tr>
      <w:tr w:rsidRPr="00A0295C" w:rsidR="00BF0952" w:rsidTr="5DFD7256" w14:paraId="653D944D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5C01A703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CYP4F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4670F83A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76EFB69D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</w:t>
            </w:r>
          </w:p>
        </w:tc>
      </w:tr>
      <w:tr w:rsidRPr="00A0295C" w:rsidR="00BF0952" w:rsidTr="5DFD7256" w14:paraId="3C91EF62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066F4423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DPY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7595B759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5; *9A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0BA7B9DC" w14:textId="77777777">
            <w:pPr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A0295C">
              <w:rPr>
                <w:rFonts w:ascii="Arial" w:hAnsi="Arial" w:cs="Arial"/>
                <w:sz w:val="20"/>
                <w:szCs w:val="20"/>
              </w:rPr>
              <w:t xml:space="preserve">*2A; *3; *4; *5; *6; *7; *8; *9A; *9B; *10; *11; *12; *13; HapB3; c.1057C&gt;T; c.1108A&gt;G; c.1180C&gt;T; c.1181G&gt;T; c.1218G&gt;A; c.1260T&gt;A; c.1294G&gt;A; c.1314T&gt;G; c.1349C&gt;T; c.1358C&gt;G; c.1403C&gt;A; c.1475C&gt;T; c.1484A&gt;G; c.1519G&gt;A; c.1543G&gt;A; c.1577C&gt;G; c.1615G&gt;A; c.1682G&gt;T; c.1775G&gt;A; c.1777G&gt;A; c.1796T&gt;C; c.1896T&gt;C; c.1906A&gt;C; c.1990G&gt;T; c.2021G&gt;A; c.2161G&gt;A; c.2186C&gt;T; c.2195T&gt;G; c.2279C&gt;T; c.2336C&gt;A; c.2482G&gt;A; </w:t>
            </w:r>
            <w:r w:rsidRPr="00A0295C">
              <w:rPr>
                <w:rFonts w:ascii="Arial" w:hAnsi="Arial" w:cs="Arial"/>
                <w:sz w:val="20"/>
                <w:szCs w:val="20"/>
              </w:rPr>
              <w:lastRenderedPageBreak/>
              <w:t>c.2582A&gt;G; c.2623A&gt;C; c.2639G&gt;T; c.2656C&gt;T; c.2846A&gt;T; c.2872A&gt;G; c.2915A&gt;G; c.2921A&gt;T; c.2933A&gt;G; c.2977C&gt;T; c.2978T&gt;G; c.3049G&gt;A; c.3061G&gt;C; c.3067C&gt;A; c.313G&gt;A; c.451A&gt;G; c.46C&gt;G; c.496A&gt;G; c.498G&gt;A; c.557A&gt;G; c.601A&gt;C; c.61C&gt;T; c.62G&gt;A; c.632A&gt;G; c.775A&gt;G; c.868A&gt;G; c.929T&gt;C; c.934C&gt;T; c.967G&gt;A</w:t>
            </w:r>
          </w:p>
        </w:tc>
      </w:tr>
      <w:tr w:rsidRPr="00A0295C" w:rsidR="00BF0952" w:rsidTr="5DFD7256" w14:paraId="421DCDC5" w14:textId="77777777">
        <w:trPr>
          <w:trHeight w:val="4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459960DD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G6P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2825C518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; A- 202A_376G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4C06F625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 xml:space="preserve">A- 202A_376G; A- 680T_376G; Aachen Loma Linda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Ananindeu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Hech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Viangchan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Jammu; Bajo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Maumere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Seattle, Lodi, Modena, Ferrara II, Athens-like; Japan, Shinagawa Kawasaki; Malaga Santa Maria; Mediterranean, Dallas, Panama, Sassari, Cagliari, Birmingham; Puerto Limon; Santiago de Cuba, Morioka; Taipei, Chinese-3; Crispim Salerno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Pyrgos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Vanua Lava; Alhambra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Andalus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Aveiro; Bangkok Noi Canton, Taiwan-Hakka, Gifu-like, Agrigento-like Cosenza; Beverly Hills, Genova, Iwate, Niigata, Yamaguchi; Cairo; Chatham; Chinese-5; Cincinnati; Cincinnati Minnesota, Marion, Gastonia, LeJeune; Coimbra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hunde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Vancouver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Dagu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Gaohe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Gond; Guadalajara Mt Sinai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Harilaou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Hermoupolis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Honiara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Union,Maewo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Chinese-2, Kalo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Ierapetr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Ilesha; Iowa, Walter Reed, Springfield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Kaiping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Anant,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Dhon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Sapporo-like,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Woser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Kalyan-Kerala,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Jamnag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Rohini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Lagosanto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Mahidol; Metaponto; Montpellier; Murcia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Oristano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Namouru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Nankang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Nanning; Nashville, Anaheim, Portici; Neapolis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Nilgir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Santiago; Orissa; Pawnee; Riverside; Sao Borja; Serres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henzen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ibar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Sierra Leone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inna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>; Split; Surabaya; Tomah; Vancouver; Yunan</w:t>
            </w:r>
          </w:p>
        </w:tc>
      </w:tr>
      <w:tr w:rsidRPr="00A0295C" w:rsidR="00BF0952" w:rsidTr="5DFD7256" w14:paraId="01287C25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0C6BE0BA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IFNL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2198F11A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97986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03662866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979860</w:t>
            </w:r>
          </w:p>
        </w:tc>
      </w:tr>
      <w:tr w:rsidRPr="00A0295C" w:rsidR="00BF0952" w:rsidTr="5DFD7256" w14:paraId="10163C97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092F3591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MTRN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7326AFE6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56489998, rs2835856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2E37070D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56489998; rs28358569; rs200887992; rs28358572; rs267606617</w:t>
            </w:r>
          </w:p>
        </w:tc>
      </w:tr>
      <w:tr w:rsidRPr="00A0295C" w:rsidR="00BF0952" w:rsidTr="5DFD7256" w14:paraId="279DDE6C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401F2F8B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NUDT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0295C" w:rsidR="00BF0952" w:rsidP="006463A8" w:rsidRDefault="00BF0952" w14:paraId="076FB44D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6364A86A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5</w:t>
            </w:r>
          </w:p>
        </w:tc>
      </w:tr>
      <w:tr w:rsidRPr="00A0295C" w:rsidR="00BF0952" w:rsidTr="5DFD7256" w14:paraId="04690EA5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6E6AAEFF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OPRM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0DC85DB5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79997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5ABF9FFA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799971</w:t>
            </w:r>
          </w:p>
        </w:tc>
      </w:tr>
      <w:tr w:rsidRPr="00A0295C" w:rsidR="00BF0952" w:rsidTr="5DFD7256" w14:paraId="668DFD05" w14:textId="77777777">
        <w:trPr>
          <w:trHeight w:val="18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4D6374BB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RY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0295C" w:rsidR="00BF0952" w:rsidP="006463A8" w:rsidRDefault="00BF0952" w14:paraId="7B820AE3" w14:textId="77777777">
            <w:pPr>
              <w:rPr>
                <w:rFonts w:ascii="Arial" w:hAnsi="Arial" w:cs="Arial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A0295C" w:rsidR="00BF0952" w:rsidP="006463A8" w:rsidRDefault="00BF0952" w14:paraId="46E8A851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 xml:space="preserve">rs193922747; rs193922748; rs118192161; rs193922753; rs1801086; rs1801086; rs121918592; rs193922764; rs118192116; rs118192162; rs111888148; rs193922768; rs193922770; rs118192172; rs193922772; rs118192175; rs118192176; rs118192177; rs118192177; rs112563513; rs193922802; rs193922803; rs193922807; rs193922809; rs121918593; rs28933396; rs118192124; rs193922816; rs118192122; rs28933397; rs121918594; rs118192178; rs118192178; rs193922818; rs193922832; rs193922843; </w:t>
            </w: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rs118192167; rs121918595; rs193922876; rs193922878; rs118192168; rs63749869; rs118192170</w:t>
            </w:r>
          </w:p>
        </w:tc>
      </w:tr>
      <w:tr w:rsidRPr="00A0295C" w:rsidR="00BF0952" w:rsidTr="5DFD7256" w14:paraId="4FCB4C7E" w14:textId="7777777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7030A199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SLCO1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14B4634B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5; *14; *15; *20; *27; *37; *41; *4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6751FFB2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4; *3; *5; *6; *7; *8; *9; *10; *11; *12; *13; *14; *15; *16; *19; *20; *23; *24; *25; *26; *27; *28; *29; *30; *31; *32; *33; *34; *37; *40; *41; *43; *44; *45; *46; *47</w:t>
            </w:r>
          </w:p>
        </w:tc>
      </w:tr>
      <w:tr w:rsidRPr="00A0295C" w:rsidR="00BF0952" w:rsidTr="5DFD7256" w14:paraId="22ECF956" w14:textId="7777777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45426F24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TPM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20AE8B1A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C; *8; *21; *32; *3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631B21CF" w14:textId="77777777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A; *3B; *3C; *4; *5; *7; *8; *9; *10; *11; *13; *14; *15; *17; *18; *19; *20; *21; *23; *24; *25; *26; *27; *28; *29; *30; *31; *32; *33; *34; *35; *36; *37; *38; *39; *41</w:t>
            </w:r>
          </w:p>
        </w:tc>
      </w:tr>
      <w:tr w:rsidRPr="00A0295C" w:rsidR="00BF0952" w:rsidTr="5DFD7256" w14:paraId="0624EA38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78262ABC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UGT1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6B426DF9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6; *8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006463A8" w:rsidRDefault="00BF0952" w14:paraId="6E81D713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6; *80</w:t>
            </w:r>
          </w:p>
        </w:tc>
      </w:tr>
      <w:tr w:rsidRPr="00A0295C" w:rsidR="00BF0952" w:rsidTr="5DFD7256" w14:paraId="33F3B93D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0295C" w:rsidR="00BF0952" w:rsidP="5DFD7256" w:rsidRDefault="00BF0952" w14:paraId="513A12A0" w14:textId="77777777" w14:noSpellErr="1">
            <w:pPr>
              <w:rPr>
                <w:rFonts w:ascii="Arial" w:hAnsi="Arial" w:cs="Arial"/>
                <w:i w:val="1"/>
                <w:iCs w:val="1"/>
              </w:rPr>
            </w:pPr>
            <w:r w:rsidRPr="5DFD7256" w:rsidR="00BF0952">
              <w:rPr>
                <w:rFonts w:ascii="Arial" w:hAnsi="Arial" w:cs="Arial"/>
                <w:i w:val="1"/>
                <w:iCs w:val="1"/>
                <w:sz w:val="22"/>
                <w:szCs w:val="22"/>
              </w:rPr>
              <w:t>VKOR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3BE96B60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9923231 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0295C" w:rsidR="00BF0952" w:rsidP="006463A8" w:rsidRDefault="00BF0952" w14:paraId="04C92742" w14:textId="77777777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9923231 </w:t>
            </w:r>
          </w:p>
        </w:tc>
      </w:tr>
    </w:tbl>
    <w:p w:rsidR="00E61888" w:rsidRDefault="00E61888" w14:paraId="4B22544E" w14:textId="77777777"/>
    <w:sectPr w:rsidR="00E6188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18F5"/>
    <w:rsid w:val="000370B8"/>
    <w:rsid w:val="000818F5"/>
    <w:rsid w:val="00141194"/>
    <w:rsid w:val="001F7352"/>
    <w:rsid w:val="00247D53"/>
    <w:rsid w:val="002A786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A04A36"/>
    <w:rsid w:val="00A27ECE"/>
    <w:rsid w:val="00A96AAB"/>
    <w:rsid w:val="00BF0952"/>
    <w:rsid w:val="00C64DA7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  <w:rsid w:val="5DFD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A679E"/>
  <w15:chartTrackingRefBased/>
  <w15:docId w15:val="{9D0D4025-7252-4E0E-858D-215E0E59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F0952"/>
    <w:pPr>
      <w:spacing w:after="0"/>
    </w:pPr>
    <w:rPr>
      <w:rFonts w:ascii="Times New Roman" w:hAnsi="Times New Roman" w:eastAsia="Times New Roman" w:cs="Times New Roman"/>
      <w:sz w:val="24"/>
      <w:szCs w:val="24"/>
      <w:lang w:val="en-US"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611201C38F74F86CFA85BB8895ABF" ma:contentTypeVersion="14" ma:contentTypeDescription="Create a new document." ma:contentTypeScope="" ma:versionID="5222cae688ae4e64afefce184e442340">
  <xsd:schema xmlns:xsd="http://www.w3.org/2001/XMLSchema" xmlns:xs="http://www.w3.org/2001/XMLSchema" xmlns:p="http://schemas.microsoft.com/office/2006/metadata/properties" xmlns:ns2="5fc5e452-2df9-4d8d-9d2d-5a99fb468e3b" xmlns:ns3="e99092e0-fbd5-4080-ae0b-bc899df50d35" targetNamespace="http://schemas.microsoft.com/office/2006/metadata/properties" ma:root="true" ma:fieldsID="9111701d2a1228b022bfa5fb3358351d" ns2:_="" ns3:_="">
    <xsd:import namespace="5fc5e452-2df9-4d8d-9d2d-5a99fb468e3b"/>
    <xsd:import namespace="e99092e0-fbd5-4080-ae0b-bc899df50d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5e452-2df9-4d8d-9d2d-5a99fb468e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616094f-b7de-425d-8258-ab2f4b9e4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092e0-fbd5-4080-ae0b-bc899df50d3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08e314d-9b13-43f8-9cde-0b6b9a8889c8}" ma:internalName="TaxCatchAll" ma:showField="CatchAllData" ma:web="e99092e0-fbd5-4080-ae0b-bc899df50d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9092e0-fbd5-4080-ae0b-bc899df50d35" xsi:nil="true"/>
    <lcf76f155ced4ddcb4097134ff3c332f xmlns="5fc5e452-2df9-4d8d-9d2d-5a99fb468e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22EE26F-9F5E-4E5C-9A1F-C2E914E7E400}"/>
</file>

<file path=customXml/itemProps2.xml><?xml version="1.0" encoding="utf-8"?>
<ds:datastoreItem xmlns:ds="http://schemas.openxmlformats.org/officeDocument/2006/customXml" ds:itemID="{42B0110C-53B0-4BA7-ABAA-398E8802E3B7}"/>
</file>

<file path=customXml/itemProps3.xml><?xml version="1.0" encoding="utf-8"?>
<ds:datastoreItem xmlns:ds="http://schemas.openxmlformats.org/officeDocument/2006/customXml" ds:itemID="{42780189-F5C1-4A59-A91D-5080BE9A726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4</cp:revision>
  <dcterms:created xsi:type="dcterms:W3CDTF">2023-11-24T10:00:00Z</dcterms:created>
  <dcterms:modified xsi:type="dcterms:W3CDTF">2024-01-31T07:1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4611201C38F74F86CFA85BB8895ABF</vt:lpwstr>
  </property>
  <property fmtid="{D5CDD505-2E9C-101B-9397-08002B2CF9AE}" pid="3" name="MediaServiceImageTags">
    <vt:lpwstr/>
  </property>
</Properties>
</file>